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F7478" w14:textId="4976CC04" w:rsidR="001070B8" w:rsidRPr="00E254E3" w:rsidRDefault="0095361B" w:rsidP="008E6F8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46364D">
        <w:rPr>
          <w:rFonts w:ascii="Times New Roman" w:hAnsi="Times New Roman" w:cs="Times New Roman"/>
          <w:b/>
          <w:sz w:val="24"/>
          <w:szCs w:val="24"/>
        </w:rPr>
        <w:t>S</w:t>
      </w:r>
      <w:r w:rsidR="00B06742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p w14:paraId="7C93CA00" w14:textId="77777777" w:rsidR="001070B8" w:rsidRPr="00E254E3" w:rsidRDefault="001070B8" w:rsidP="008E6F8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254E3">
        <w:rPr>
          <w:rFonts w:ascii="Times New Roman" w:hAnsi="Times New Roman" w:cs="Times New Roman"/>
          <w:sz w:val="24"/>
          <w:szCs w:val="24"/>
        </w:rPr>
        <w:t xml:space="preserve">Possible drivers and leptospirosis rates (P&gt;0.15), Rio Grande do </w:t>
      </w:r>
      <w:proofErr w:type="spellStart"/>
      <w:r w:rsidRPr="00E254E3">
        <w:rPr>
          <w:rFonts w:ascii="Times New Roman" w:hAnsi="Times New Roman" w:cs="Times New Roman"/>
          <w:sz w:val="24"/>
          <w:szCs w:val="24"/>
        </w:rPr>
        <w:t>Sul</w:t>
      </w:r>
      <w:proofErr w:type="spellEnd"/>
      <w:r w:rsidRPr="00E254E3">
        <w:rPr>
          <w:rFonts w:ascii="Times New Roman" w:hAnsi="Times New Roman" w:cs="Times New Roman"/>
          <w:sz w:val="24"/>
          <w:szCs w:val="24"/>
        </w:rPr>
        <w:t>, 2008-2012</w:t>
      </w:r>
      <w:r w:rsidRPr="00E254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CB95ADC" w14:textId="77777777" w:rsidR="001070B8" w:rsidRPr="00E254E3" w:rsidRDefault="001070B8" w:rsidP="008E6F8C">
      <w:pPr>
        <w:spacing w:line="240" w:lineRule="auto"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93"/>
        <w:gridCol w:w="2105"/>
        <w:gridCol w:w="883"/>
        <w:gridCol w:w="1855"/>
      </w:tblGrid>
      <w:tr w:rsidR="00DD327E" w:rsidRPr="008E6F8C" w14:paraId="146A4533" w14:textId="77777777" w:rsidTr="00DD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F834F" w14:textId="77777777" w:rsidR="00DD327E" w:rsidRPr="008E6F8C" w:rsidRDefault="00DD327E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</w:tcPr>
          <w:p w14:paraId="02BD624B" w14:textId="77777777" w:rsidR="00DD327E" w:rsidRPr="008E6F8C" w:rsidRDefault="00DD327E" w:rsidP="008E6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Leptospirosis rates</w:t>
            </w:r>
          </w:p>
        </w:tc>
        <w:tc>
          <w:tcPr>
            <w:tcW w:w="0" w:type="auto"/>
          </w:tcPr>
          <w:p w14:paraId="36707CA3" w14:textId="77777777" w:rsidR="00DD327E" w:rsidRPr="008E6F8C" w:rsidRDefault="00DD327E" w:rsidP="008E6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ariate analysis</w:t>
            </w:r>
          </w:p>
        </w:tc>
      </w:tr>
      <w:tr w:rsidR="00DD327E" w:rsidRPr="008E6F8C" w14:paraId="7B4ECD4B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D60B0" w14:textId="77777777" w:rsidR="00DD327E" w:rsidRPr="008E6F8C" w:rsidRDefault="00DD327E" w:rsidP="008E6F8C">
            <w:pPr>
              <w:ind w:left="-5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30B63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No.(%)*/Median (IQR)</w:t>
            </w:r>
          </w:p>
        </w:tc>
        <w:tc>
          <w:tcPr>
            <w:tcW w:w="0" w:type="auto"/>
          </w:tcPr>
          <w:p w14:paraId="45F8D1CC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</w:tcPr>
          <w:p w14:paraId="75954A42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 xml:space="preserve">RR (CI </w:t>
            </w:r>
            <w:r w:rsidRPr="008E6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327E" w:rsidRPr="008E6F8C" w14:paraId="2E9DC863" w14:textId="77777777" w:rsidTr="00DD327E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26B840" w14:textId="77777777" w:rsidR="00DD327E" w:rsidRPr="008E6F8C" w:rsidRDefault="00DD327E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0" w:type="auto"/>
          </w:tcPr>
          <w:p w14:paraId="7D77286B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568169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AF92C2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25AC4459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1D425F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Density</w:t>
            </w:r>
          </w:p>
        </w:tc>
        <w:tc>
          <w:tcPr>
            <w:tcW w:w="0" w:type="auto"/>
          </w:tcPr>
          <w:p w14:paraId="5B88307E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23.32 (13.68-42.74)</w:t>
            </w:r>
          </w:p>
        </w:tc>
        <w:tc>
          <w:tcPr>
            <w:tcW w:w="0" w:type="auto"/>
          </w:tcPr>
          <w:p w14:paraId="12B946E4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68E148A1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99 (0.99-1.00)</w:t>
            </w:r>
          </w:p>
        </w:tc>
      </w:tr>
      <w:tr w:rsidR="00DD327E" w:rsidRPr="008E6F8C" w14:paraId="3560144C" w14:textId="77777777" w:rsidTr="00DD32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C6C779" w14:textId="77777777" w:rsidR="00DD327E" w:rsidRPr="008E6F8C" w:rsidRDefault="00DD327E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0" w:type="auto"/>
          </w:tcPr>
          <w:p w14:paraId="50DF4F30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DC34D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6A12CD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27C2F414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76893" w14:textId="77777777" w:rsidR="00DD327E" w:rsidRPr="008E6F8C" w:rsidRDefault="00DD327E" w:rsidP="008E6F8C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Annual mean temperature</w:t>
            </w:r>
          </w:p>
        </w:tc>
        <w:tc>
          <w:tcPr>
            <w:tcW w:w="0" w:type="auto"/>
          </w:tcPr>
          <w:p w14:paraId="4B739563" w14:textId="38FDABCC" w:rsidR="00DD327E" w:rsidRPr="008E6F8C" w:rsidRDefault="009C1B2B" w:rsidP="008E6F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 (14.53-20.92</w:t>
            </w:r>
            <w:r w:rsidR="00DD327E" w:rsidRPr="008E6F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C36C378" w14:textId="77777777" w:rsidR="00DD327E" w:rsidRPr="008E6F8C" w:rsidRDefault="00DD327E" w:rsidP="008E6F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4BF59787" w14:textId="77777777" w:rsidR="00DD327E" w:rsidRPr="008E6F8C" w:rsidRDefault="00DD327E" w:rsidP="008E6F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.01 (0.30-1.04)</w:t>
            </w:r>
          </w:p>
        </w:tc>
      </w:tr>
      <w:tr w:rsidR="00DD327E" w:rsidRPr="008E6F8C" w14:paraId="0741EDD5" w14:textId="77777777" w:rsidTr="00DD327E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1A7B87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Area in (Km²)</w:t>
            </w:r>
          </w:p>
        </w:tc>
        <w:tc>
          <w:tcPr>
            <w:tcW w:w="0" w:type="auto"/>
          </w:tcPr>
          <w:p w14:paraId="7C01E931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237.20 (124.7-506)</w:t>
            </w:r>
          </w:p>
        </w:tc>
        <w:tc>
          <w:tcPr>
            <w:tcW w:w="0" w:type="auto"/>
          </w:tcPr>
          <w:p w14:paraId="705C0671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157010D1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DD327E" w:rsidRPr="008E6F8C" w14:paraId="53415CDC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4DB7EF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lope of the land </w:t>
            </w:r>
          </w:p>
        </w:tc>
        <w:tc>
          <w:tcPr>
            <w:tcW w:w="0" w:type="auto"/>
          </w:tcPr>
          <w:p w14:paraId="4B95FE1A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.48 (0.99-2.46)</w:t>
            </w:r>
          </w:p>
        </w:tc>
        <w:tc>
          <w:tcPr>
            <w:tcW w:w="0" w:type="auto"/>
          </w:tcPr>
          <w:p w14:paraId="544200B6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03223B16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.03 (0.83-1.28)</w:t>
            </w:r>
          </w:p>
        </w:tc>
      </w:tr>
      <w:tr w:rsidR="00DD327E" w:rsidRPr="008E6F8C" w14:paraId="0A441D56" w14:textId="77777777" w:rsidTr="00DD32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441AA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Drainage</w:t>
            </w:r>
          </w:p>
        </w:tc>
        <w:tc>
          <w:tcPr>
            <w:tcW w:w="0" w:type="auto"/>
          </w:tcPr>
          <w:p w14:paraId="0BA7C3CB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5.74 (5.06-6.19)</w:t>
            </w:r>
          </w:p>
        </w:tc>
        <w:tc>
          <w:tcPr>
            <w:tcW w:w="0" w:type="auto"/>
          </w:tcPr>
          <w:p w14:paraId="3E0EFC97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FFD0F62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.04 (0.99-1.32)</w:t>
            </w:r>
          </w:p>
        </w:tc>
      </w:tr>
      <w:tr w:rsidR="00DD327E" w:rsidRPr="008E6F8C" w14:paraId="38DA618C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633F2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8E6F8C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 xml:space="preserve">Types of soils </w:t>
            </w:r>
          </w:p>
        </w:tc>
        <w:tc>
          <w:tcPr>
            <w:tcW w:w="0" w:type="auto"/>
          </w:tcPr>
          <w:p w14:paraId="3EA3C499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B9FAD3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D830F2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7E4AB9F4" w14:textId="77777777" w:rsidTr="00DD327E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DD0317" w14:textId="77777777" w:rsidR="00DD327E" w:rsidRPr="008E6F8C" w:rsidRDefault="00DD327E" w:rsidP="008E6F8C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Planosolo</w:t>
            </w:r>
            <w:proofErr w:type="spellEnd"/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Háplico</w:t>
            </w: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5CC4AEB" w14:textId="77777777" w:rsidR="00DD327E" w:rsidRPr="008E6F8C" w:rsidRDefault="00DD327E" w:rsidP="008E6F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2F0BC" w14:textId="77777777" w:rsidR="00DD327E" w:rsidRPr="008E6F8C" w:rsidRDefault="00DD327E" w:rsidP="008E6F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BA548E" w14:textId="77777777" w:rsidR="00DD327E" w:rsidRPr="008E6F8C" w:rsidRDefault="00DD327E" w:rsidP="008E6F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347CC348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CB4D6" w14:textId="77777777" w:rsidR="00DD327E" w:rsidRPr="008E6F8C" w:rsidRDefault="00DD327E" w:rsidP="008E6F8C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Minority(≤ 50%)</w:t>
            </w:r>
          </w:p>
        </w:tc>
        <w:tc>
          <w:tcPr>
            <w:tcW w:w="0" w:type="auto"/>
          </w:tcPr>
          <w:p w14:paraId="2F423E80" w14:textId="77777777" w:rsidR="00DD327E" w:rsidRPr="008E6F8C" w:rsidRDefault="00DD327E" w:rsidP="008E6F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470 (94)*</w:t>
            </w:r>
          </w:p>
        </w:tc>
        <w:tc>
          <w:tcPr>
            <w:tcW w:w="0" w:type="auto"/>
          </w:tcPr>
          <w:p w14:paraId="1B64764A" w14:textId="77777777" w:rsidR="00DD327E" w:rsidRPr="008E6F8C" w:rsidRDefault="00DD327E" w:rsidP="008E6F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1ABACA" w14:textId="77777777" w:rsidR="00DD327E" w:rsidRPr="008E6F8C" w:rsidRDefault="00DD327E" w:rsidP="008E6F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327E" w:rsidRPr="008E6F8C" w14:paraId="1CF4DF3B" w14:textId="77777777" w:rsidTr="00DD32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C6A36" w14:textId="77777777" w:rsidR="00DD327E" w:rsidRPr="008E6F8C" w:rsidRDefault="00DD327E" w:rsidP="008E6F8C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Majority(&gt;50.01%)</w:t>
            </w:r>
          </w:p>
        </w:tc>
        <w:tc>
          <w:tcPr>
            <w:tcW w:w="0" w:type="auto"/>
          </w:tcPr>
          <w:p w14:paraId="41637747" w14:textId="77777777" w:rsidR="00DD327E" w:rsidRPr="008E6F8C" w:rsidRDefault="00DD327E" w:rsidP="008E6F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26 (6)*</w:t>
            </w:r>
          </w:p>
        </w:tc>
        <w:tc>
          <w:tcPr>
            <w:tcW w:w="0" w:type="auto"/>
          </w:tcPr>
          <w:p w14:paraId="1FE3BA95" w14:textId="77777777" w:rsidR="00DD327E" w:rsidRPr="008E6F8C" w:rsidRDefault="00DD327E" w:rsidP="008E6F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7E79AD28" w14:textId="77777777" w:rsidR="00DD327E" w:rsidRPr="008E6F8C" w:rsidRDefault="00DD327E" w:rsidP="008E6F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.23 (0.71-2.10)</w:t>
            </w:r>
          </w:p>
        </w:tc>
      </w:tr>
      <w:tr w:rsidR="00DD327E" w:rsidRPr="008E6F8C" w14:paraId="035D8BDA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48C1C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d </w:t>
            </w:r>
            <w:proofErr w:type="spellStart"/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Arginosolo</w:t>
            </w: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A1FF86C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8A1098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AB4406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2B8125E2" w14:textId="77777777" w:rsidTr="00DD32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ACC5D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Minority (≤ 50%)</w:t>
            </w:r>
          </w:p>
        </w:tc>
        <w:tc>
          <w:tcPr>
            <w:tcW w:w="0" w:type="auto"/>
          </w:tcPr>
          <w:p w14:paraId="1D0EDF08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456 (91)*</w:t>
            </w:r>
          </w:p>
        </w:tc>
        <w:tc>
          <w:tcPr>
            <w:tcW w:w="0" w:type="auto"/>
          </w:tcPr>
          <w:p w14:paraId="5E8F082D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39911F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327E" w:rsidRPr="008E6F8C" w14:paraId="1AD92FD8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971DDB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Majority (&gt;50.01%)</w:t>
            </w:r>
          </w:p>
        </w:tc>
        <w:tc>
          <w:tcPr>
            <w:tcW w:w="0" w:type="auto"/>
          </w:tcPr>
          <w:p w14:paraId="04610A5E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40 (9)*</w:t>
            </w:r>
          </w:p>
        </w:tc>
        <w:tc>
          <w:tcPr>
            <w:tcW w:w="0" w:type="auto"/>
          </w:tcPr>
          <w:p w14:paraId="19D76748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7A1F24B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79(0.57-1.11)</w:t>
            </w:r>
          </w:p>
        </w:tc>
      </w:tr>
      <w:tr w:rsidR="00DD327E" w:rsidRPr="008E6F8C" w14:paraId="67E60B5C" w14:textId="77777777" w:rsidTr="00DD32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0D2A0B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8E6F8C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>Types of ecoregions</w:t>
            </w:r>
          </w:p>
        </w:tc>
        <w:tc>
          <w:tcPr>
            <w:tcW w:w="0" w:type="auto"/>
          </w:tcPr>
          <w:p w14:paraId="2912A0CB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F5972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07521D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5A07C90F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EA6AE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Uruguayan </w:t>
            </w:r>
            <w:proofErr w:type="spellStart"/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savanas</w:t>
            </w: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75D4E63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94D21B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D1ABE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1AFA8E42" w14:textId="77777777" w:rsidTr="00DD32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91CB6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Minority (≤ 50%)</w:t>
            </w:r>
          </w:p>
        </w:tc>
        <w:tc>
          <w:tcPr>
            <w:tcW w:w="0" w:type="auto"/>
          </w:tcPr>
          <w:p w14:paraId="138F7146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342 (68)*</w:t>
            </w:r>
          </w:p>
        </w:tc>
        <w:tc>
          <w:tcPr>
            <w:tcW w:w="0" w:type="auto"/>
          </w:tcPr>
          <w:p w14:paraId="00F9475A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32EEA8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327E" w:rsidRPr="008E6F8C" w14:paraId="69965BF1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0364C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Majority(&gt;50.01%)</w:t>
            </w:r>
          </w:p>
        </w:tc>
        <w:tc>
          <w:tcPr>
            <w:tcW w:w="0" w:type="auto"/>
          </w:tcPr>
          <w:p w14:paraId="699FBD8D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54 (32)*</w:t>
            </w:r>
          </w:p>
        </w:tc>
        <w:tc>
          <w:tcPr>
            <w:tcW w:w="0" w:type="auto"/>
          </w:tcPr>
          <w:p w14:paraId="3037B00D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6369B6CA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77 (0.48-1.22)</w:t>
            </w:r>
          </w:p>
        </w:tc>
      </w:tr>
      <w:tr w:rsidR="00DD327E" w:rsidRPr="008E6F8C" w14:paraId="54C2BCA1" w14:textId="77777777" w:rsidTr="00DD32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52105B" w14:textId="77777777" w:rsidR="00DD327E" w:rsidRDefault="00DD327E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4A4ACE" w14:textId="77777777" w:rsidR="00DD327E" w:rsidRDefault="00DD327E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2468D9" w14:textId="77777777" w:rsidR="00DD327E" w:rsidRPr="008E6F8C" w:rsidRDefault="00DD327E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cioeconomics</w:t>
            </w:r>
          </w:p>
        </w:tc>
        <w:tc>
          <w:tcPr>
            <w:tcW w:w="0" w:type="auto"/>
          </w:tcPr>
          <w:p w14:paraId="7FD72685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EDA669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61223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3A73ADE8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B4640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PIB per capita</w:t>
            </w:r>
          </w:p>
        </w:tc>
        <w:tc>
          <w:tcPr>
            <w:tcW w:w="0" w:type="auto"/>
          </w:tcPr>
          <w:p w14:paraId="0A52F652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7120 (13480-22900)</w:t>
            </w:r>
          </w:p>
        </w:tc>
        <w:tc>
          <w:tcPr>
            <w:tcW w:w="0" w:type="auto"/>
          </w:tcPr>
          <w:p w14:paraId="2BC05EF0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0E06EB0B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DD327E" w:rsidRPr="008E6F8C" w14:paraId="34543784" w14:textId="77777777" w:rsidTr="00DD327E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E37DDE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Illiteracy rate</w:t>
            </w:r>
          </w:p>
        </w:tc>
        <w:tc>
          <w:tcPr>
            <w:tcW w:w="0" w:type="auto"/>
          </w:tcPr>
          <w:p w14:paraId="6C60664B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6.10 (3.90-8.52)</w:t>
            </w:r>
          </w:p>
        </w:tc>
        <w:tc>
          <w:tcPr>
            <w:tcW w:w="0" w:type="auto"/>
          </w:tcPr>
          <w:p w14:paraId="49413160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65101075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1.00 (0.94-1.06)</w:t>
            </w:r>
          </w:p>
        </w:tc>
      </w:tr>
      <w:tr w:rsidR="00DD327E" w:rsidRPr="008E6F8C" w14:paraId="37A73905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282B8" w14:textId="77777777" w:rsidR="00DD327E" w:rsidRPr="008E6F8C" w:rsidRDefault="00DD327E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Productive process</w:t>
            </w:r>
          </w:p>
        </w:tc>
        <w:tc>
          <w:tcPr>
            <w:tcW w:w="0" w:type="auto"/>
          </w:tcPr>
          <w:p w14:paraId="15BD966D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09550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ACDD01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27E" w:rsidRPr="008E6F8C" w14:paraId="1C0C765B" w14:textId="77777777" w:rsidTr="00DD32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433D80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No. of bovine</w:t>
            </w:r>
          </w:p>
        </w:tc>
        <w:tc>
          <w:tcPr>
            <w:tcW w:w="0" w:type="auto"/>
          </w:tcPr>
          <w:p w14:paraId="1F9B1252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9482 (4874-20480)</w:t>
            </w:r>
          </w:p>
        </w:tc>
        <w:tc>
          <w:tcPr>
            <w:tcW w:w="0" w:type="auto"/>
          </w:tcPr>
          <w:p w14:paraId="1B1A9DD2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67254672" w14:textId="77777777" w:rsidR="00DD327E" w:rsidRPr="008E6F8C" w:rsidRDefault="00DD327E" w:rsidP="008E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99 (0.99-1.00)</w:t>
            </w:r>
          </w:p>
        </w:tc>
      </w:tr>
      <w:tr w:rsidR="00DD327E" w:rsidRPr="008E6F8C" w14:paraId="0A4993D7" w14:textId="77777777" w:rsidTr="00DD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254CF7" w14:textId="77777777" w:rsidR="00DD327E" w:rsidRPr="008E6F8C" w:rsidRDefault="00DD327E" w:rsidP="008E6F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No. of bubaline</w:t>
            </w:r>
          </w:p>
        </w:tc>
        <w:tc>
          <w:tcPr>
            <w:tcW w:w="0" w:type="auto"/>
          </w:tcPr>
          <w:p w14:paraId="23065349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2 (0-47.75)*</w:t>
            </w:r>
          </w:p>
        </w:tc>
        <w:tc>
          <w:tcPr>
            <w:tcW w:w="0" w:type="auto"/>
          </w:tcPr>
          <w:p w14:paraId="44B5C9CC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0D0B6C62" w14:textId="77777777" w:rsidR="00DD327E" w:rsidRPr="008E6F8C" w:rsidRDefault="00DD327E" w:rsidP="008E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F8C">
              <w:rPr>
                <w:rFonts w:ascii="Times New Roman" w:hAnsi="Times New Roman" w:cs="Times New Roman"/>
                <w:sz w:val="20"/>
                <w:szCs w:val="20"/>
              </w:rPr>
              <w:t>0.99 (0.99-1.00)</w:t>
            </w:r>
          </w:p>
        </w:tc>
      </w:tr>
    </w:tbl>
    <w:p w14:paraId="43B96756" w14:textId="77777777" w:rsidR="001070B8" w:rsidRPr="008E6F8C" w:rsidRDefault="001070B8" w:rsidP="008E6F8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ABE2BFA" w14:textId="77777777" w:rsidR="001070B8" w:rsidRPr="008E6F8C" w:rsidRDefault="001070B8" w:rsidP="008E6F8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CA9F894" w14:textId="77777777" w:rsidR="00DE2679" w:rsidRPr="008E6F8C" w:rsidRDefault="0046364D" w:rsidP="008E6F8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DE2679" w:rsidRPr="008E6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0B8"/>
    <w:rsid w:val="00034945"/>
    <w:rsid w:val="0008072C"/>
    <w:rsid w:val="001070B8"/>
    <w:rsid w:val="003A7ADD"/>
    <w:rsid w:val="0046364D"/>
    <w:rsid w:val="005939A3"/>
    <w:rsid w:val="008E07DF"/>
    <w:rsid w:val="008E6F8C"/>
    <w:rsid w:val="0095361B"/>
    <w:rsid w:val="009C1B2B"/>
    <w:rsid w:val="00B06742"/>
    <w:rsid w:val="00BC7C64"/>
    <w:rsid w:val="00D1098F"/>
    <w:rsid w:val="00D6264C"/>
    <w:rsid w:val="00DD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3A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0B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070B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070B8"/>
    <w:pPr>
      <w:spacing w:after="0" w:line="240" w:lineRule="auto"/>
    </w:pPr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72C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0B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070B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070B8"/>
    <w:pPr>
      <w:spacing w:after="0" w:line="240" w:lineRule="auto"/>
    </w:pPr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72C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AHO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ado, Mr. Gustavo (WDC)</dc:creator>
  <cp:lastModifiedBy>Schneider, Dr. Cristina (WDC)</cp:lastModifiedBy>
  <cp:revision>4</cp:revision>
  <cp:lastPrinted>2015-06-17T17:58:00Z</cp:lastPrinted>
  <dcterms:created xsi:type="dcterms:W3CDTF">2015-08-10T19:39:00Z</dcterms:created>
  <dcterms:modified xsi:type="dcterms:W3CDTF">2015-08-11T15:21:00Z</dcterms:modified>
</cp:coreProperties>
</file>